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pPr w:leftFromText="141" w:rightFromText="141" w:vertAnchor="page" w:horzAnchor="margin" w:tblpY="2881"/>
        <w:tblW w:w="4219" w:type="dxa"/>
        <w:tblLayout w:type="fixed"/>
        <w:tblLook w:val="04A0" w:firstRow="1" w:lastRow="0" w:firstColumn="1" w:lastColumn="0" w:noHBand="0" w:noVBand="1"/>
      </w:tblPr>
      <w:tblGrid>
        <w:gridCol w:w="2977"/>
        <w:gridCol w:w="1242"/>
      </w:tblGrid>
      <w:tr w:rsidR="00523708" w14:paraId="43C9F97E" w14:textId="77777777" w:rsidTr="00C766E7">
        <w:trPr>
          <w:trHeight w:hRule="exact" w:val="577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370D36BC" w14:textId="77777777" w:rsidR="00523708" w:rsidRPr="00433925" w:rsidRDefault="00523708" w:rsidP="00FC61DC">
            <w:pPr>
              <w:suppressAutoHyphens w:val="0"/>
              <w:rPr>
                <w:rFonts w:cstheme="minorHAnsi"/>
                <w:b/>
                <w:bCs/>
                <w:color w:val="000000"/>
              </w:rPr>
            </w:pPr>
            <w:bookmarkStart w:id="0" w:name="_Hlk129563274"/>
            <w:r w:rsidRPr="00523708">
              <w:rPr>
                <w:rFonts w:cstheme="minorHAnsi"/>
                <w:b/>
                <w:bCs/>
                <w:color w:val="000000"/>
              </w:rPr>
              <w:t>Pairwise comparisons: ALP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14:paraId="16423227" w14:textId="10F9A6D6" w:rsidR="00523708" w:rsidRPr="00433925" w:rsidRDefault="00523708" w:rsidP="00C766E7">
            <w:pPr>
              <w:suppressAutoHyphens w:val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r</w:t>
            </w:r>
          </w:p>
        </w:tc>
      </w:tr>
      <w:tr w:rsidR="00523708" w14:paraId="69C4C2F9" w14:textId="77777777" w:rsidTr="00523708">
        <w:trPr>
          <w:trHeight w:hRule="exact" w:val="340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4AD077C" w14:textId="753E1931" w:rsidR="00523708" w:rsidRDefault="00523708" w:rsidP="00523708">
            <w:pPr>
              <w:suppressAutoHyphens w:val="0"/>
              <w:rPr>
                <w:rFonts w:cstheme="minorHAnsi"/>
              </w:rPr>
            </w:pPr>
            <w:r w:rsidRPr="00833039">
              <w:t>ALP02-ALP01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bottom"/>
          </w:tcPr>
          <w:p w14:paraId="2D052486" w14:textId="4AC81E36" w:rsidR="00523708" w:rsidRDefault="00523708" w:rsidP="00523708">
            <w:pPr>
              <w:suppressAutoHyphens w:val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,3404</w:t>
            </w:r>
          </w:p>
        </w:tc>
      </w:tr>
      <w:tr w:rsidR="00523708" w14:paraId="2DBB0D1B" w14:textId="77777777" w:rsidTr="00523708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C78B5AE" w14:textId="00399942" w:rsidR="00523708" w:rsidRDefault="00523708" w:rsidP="00523708">
            <w:pPr>
              <w:suppressAutoHyphens w:val="0"/>
              <w:rPr>
                <w:rFonts w:cstheme="minorHAnsi"/>
              </w:rPr>
            </w:pPr>
            <w:r w:rsidRPr="00833039">
              <w:t>ALP03-ALP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EAB46" w14:textId="647D9868" w:rsidR="00523708" w:rsidRDefault="00523708" w:rsidP="00523708">
            <w:pPr>
              <w:suppressAutoHyphens w:val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,3799</w:t>
            </w:r>
          </w:p>
        </w:tc>
      </w:tr>
      <w:tr w:rsidR="00523708" w14:paraId="554C211E" w14:textId="77777777" w:rsidTr="00523708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F29667" w14:textId="2932B590" w:rsidR="00523708" w:rsidRDefault="00523708" w:rsidP="00523708">
            <w:pPr>
              <w:suppressAutoHyphens w:val="0"/>
              <w:rPr>
                <w:rFonts w:cstheme="minorHAnsi"/>
              </w:rPr>
            </w:pPr>
            <w:r w:rsidRPr="00833039">
              <w:t>ALP03-ALP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0E634" w14:textId="38A9E3B0" w:rsidR="00523708" w:rsidRDefault="00523708" w:rsidP="00523708">
            <w:pPr>
              <w:suppressAutoHyphens w:val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,3782</w:t>
            </w:r>
          </w:p>
        </w:tc>
      </w:tr>
      <w:tr w:rsidR="00523708" w14:paraId="5860620A" w14:textId="77777777" w:rsidTr="00523708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49F5DAE" w14:textId="63CD3A32" w:rsidR="00523708" w:rsidRDefault="00523708" w:rsidP="00523708">
            <w:pPr>
              <w:suppressAutoHyphens w:val="0"/>
              <w:rPr>
                <w:rFonts w:cstheme="minorHAnsi"/>
              </w:rPr>
            </w:pPr>
            <w:r w:rsidRPr="00833039">
              <w:t>ALP04-ALP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9B79F" w14:textId="10D21FDE" w:rsidR="00523708" w:rsidRDefault="00523708" w:rsidP="00523708">
            <w:pPr>
              <w:suppressAutoHyphens w:val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,3780</w:t>
            </w:r>
          </w:p>
        </w:tc>
      </w:tr>
      <w:tr w:rsidR="00523708" w14:paraId="1F186A67" w14:textId="77777777" w:rsidTr="00523708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9DF56D" w14:textId="1E9A8156" w:rsidR="00523708" w:rsidRDefault="00523708" w:rsidP="00523708">
            <w:pPr>
              <w:suppressAutoHyphens w:val="0"/>
              <w:rPr>
                <w:rFonts w:cstheme="minorHAnsi"/>
              </w:rPr>
            </w:pPr>
            <w:r w:rsidRPr="00833039">
              <w:t>ALP04-ALP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CF744" w14:textId="43B454D5" w:rsidR="00523708" w:rsidRDefault="00523708" w:rsidP="00523708">
            <w:pPr>
              <w:suppressAutoHyphens w:val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,3311</w:t>
            </w:r>
          </w:p>
        </w:tc>
      </w:tr>
      <w:tr w:rsidR="00523708" w14:paraId="3DFF5694" w14:textId="77777777" w:rsidTr="00523708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B6ACD7" w14:textId="19F8EC5A" w:rsidR="00523708" w:rsidRDefault="00523708" w:rsidP="00523708">
            <w:pPr>
              <w:suppressAutoHyphens w:val="0"/>
              <w:rPr>
                <w:rFonts w:cstheme="minorHAnsi"/>
              </w:rPr>
            </w:pPr>
            <w:r w:rsidRPr="00833039">
              <w:t>ALP04-ALP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16928" w14:textId="16A3B5D8" w:rsidR="00523708" w:rsidRDefault="00523708" w:rsidP="00523708">
            <w:pPr>
              <w:suppressAutoHyphens w:val="0"/>
              <w:rPr>
                <w:rFonts w:cstheme="minorHAnsi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,3920</w:t>
            </w:r>
          </w:p>
        </w:tc>
      </w:tr>
      <w:tr w:rsidR="00523708" w14:paraId="37E7A048" w14:textId="77777777" w:rsidTr="00C766E7">
        <w:trPr>
          <w:trHeight w:hRule="exact" w:val="5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6940" w14:textId="5D3FB18B" w:rsidR="00523708" w:rsidRPr="00523708" w:rsidRDefault="00523708" w:rsidP="00523708">
            <w:pPr>
              <w:suppressAutoHyphens w:val="0"/>
              <w:rPr>
                <w:rFonts w:cstheme="minorHAnsi"/>
                <w:b/>
                <w:bCs/>
              </w:rPr>
            </w:pPr>
            <w:r w:rsidRPr="00523708">
              <w:rPr>
                <w:rFonts w:cstheme="minorHAnsi"/>
                <w:b/>
                <w:bCs/>
              </w:rPr>
              <w:t>ALP avera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B8155" w14:textId="5ED7253A" w:rsidR="00523708" w:rsidRDefault="00C766E7" w:rsidP="00523708">
            <w:pPr>
              <w:suppressAutoHyphens w:val="0"/>
              <w:rPr>
                <w:rFonts w:cstheme="minorHAnsi"/>
                <w:lang w:val="de-DE"/>
              </w:rPr>
            </w:pPr>
            <w:r w:rsidRPr="00C766E7">
              <w:rPr>
                <w:rFonts w:ascii="Liberation Sans" w:hAnsi="Liberation Sans" w:cs="Liberation Sans"/>
                <w:color w:val="000000"/>
                <w:sz w:val="22"/>
                <w:szCs w:val="22"/>
              </w:rPr>
              <w:t>-0,3666</w:t>
            </w:r>
          </w:p>
        </w:tc>
      </w:tr>
      <w:tr w:rsidR="00523708" w14:paraId="67F53654" w14:textId="77777777" w:rsidTr="00C766E7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CC173" w14:textId="45BE63A1" w:rsidR="00523708" w:rsidRPr="00523708" w:rsidRDefault="00523708" w:rsidP="00523708">
            <w:pPr>
              <w:suppressAutoHyphens w:val="0"/>
              <w:rPr>
                <w:rFonts w:cstheme="minorHAnsi"/>
                <w:b/>
                <w:bCs/>
              </w:rPr>
            </w:pPr>
            <w:r w:rsidRPr="00523708">
              <w:rPr>
                <w:rFonts w:cstheme="minorHAnsi"/>
                <w:b/>
                <w:bCs/>
              </w:rPr>
              <w:t>ALP s.d.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23B5" w14:textId="11CDBB23" w:rsidR="00523708" w:rsidRDefault="00523708" w:rsidP="00523708">
            <w:pPr>
              <w:suppressAutoHyphens w:val="0"/>
              <w:rPr>
                <w:rFonts w:cstheme="minorHAnsi"/>
              </w:rPr>
            </w:pPr>
            <w:r>
              <w:rPr>
                <w:rFonts w:ascii="Liberation Sans" w:hAnsi="Liberation Sans" w:cs="Liberation Sans"/>
                <w:color w:val="000000"/>
                <w:sz w:val="22"/>
                <w:szCs w:val="22"/>
              </w:rPr>
              <w:t xml:space="preserve"> </w:t>
            </w:r>
            <w:r w:rsidR="00C766E7" w:rsidRPr="00C766E7">
              <w:rPr>
                <w:rFonts w:ascii="Liberation Sans" w:hAnsi="Liberation Sans" w:cs="Liberation Sans"/>
                <w:color w:val="000000"/>
                <w:sz w:val="22"/>
                <w:szCs w:val="22"/>
              </w:rPr>
              <w:t>0,0246</w:t>
            </w:r>
          </w:p>
        </w:tc>
      </w:tr>
    </w:tbl>
    <w:bookmarkEnd w:id="0"/>
    <w:p w14:paraId="3CFF8D00" w14:textId="1C90DD72" w:rsidR="00DF128E" w:rsidRPr="00C766E7" w:rsidRDefault="00DF128E" w:rsidP="00C766E7">
      <w:pPr>
        <w:rPr>
          <w:rFonts w:cstheme="minorHAnsi"/>
        </w:rPr>
      </w:pPr>
      <w:r>
        <w:rPr>
          <w:rFonts w:asciiTheme="minorHAnsi" w:hAnsiTheme="minorHAnsi" w:cstheme="minorHAnsi"/>
          <w:b/>
          <w:bCs/>
        </w:rPr>
        <w:t>S</w:t>
      </w:r>
      <w:r w:rsidR="00523708">
        <w:rPr>
          <w:rFonts w:asciiTheme="minorHAnsi" w:hAnsiTheme="minorHAnsi" w:cstheme="minorHAnsi"/>
          <w:b/>
          <w:bCs/>
        </w:rPr>
        <w:t>4</w:t>
      </w:r>
      <w:r>
        <w:rPr>
          <w:rFonts w:asciiTheme="minorHAnsi" w:hAnsiTheme="minorHAnsi" w:cstheme="minorHAnsi"/>
          <w:b/>
          <w:bCs/>
        </w:rPr>
        <w:t xml:space="preserve"> Table</w:t>
      </w:r>
      <w:r w:rsidR="00523708">
        <w:rPr>
          <w:rFonts w:asciiTheme="minorHAnsi" w:hAnsiTheme="minorHAnsi" w:cstheme="minorHAnsi"/>
          <w:b/>
          <w:bCs/>
        </w:rPr>
        <w:t xml:space="preserve">. </w:t>
      </w:r>
      <w:r w:rsidR="00523708" w:rsidRPr="00523708">
        <w:rPr>
          <w:rFonts w:asciiTheme="minorHAnsi" w:hAnsiTheme="minorHAnsi" w:cstheme="minorHAnsi"/>
          <w:b/>
          <w:bCs/>
        </w:rPr>
        <w:t>Pairwise relatedness coefficients (r) between the individuals sampled within each forest stand</w:t>
      </w:r>
      <w:r w:rsidR="00523708">
        <w:rPr>
          <w:rFonts w:asciiTheme="minorHAnsi" w:hAnsiTheme="minorHAnsi" w:cstheme="minorHAnsi"/>
          <w:b/>
          <w:bCs/>
        </w:rPr>
        <w:t xml:space="preserve"> (ALP and APE). </w:t>
      </w:r>
      <w:r w:rsidR="00523708" w:rsidRPr="00523708">
        <w:rPr>
          <w:rFonts w:asciiTheme="minorHAnsi" w:hAnsiTheme="minorHAnsi" w:cstheme="minorHAnsi"/>
        </w:rPr>
        <w:t xml:space="preserve">Values were estimated using PLINK </w:t>
      </w:r>
      <w:r w:rsidR="00523708">
        <w:rPr>
          <w:rFonts w:asciiTheme="minorHAnsi" w:hAnsiTheme="minorHAnsi" w:cstheme="minorHAnsi"/>
        </w:rPr>
        <w:t>(</w:t>
      </w:r>
      <w:r w:rsidR="00523708" w:rsidRPr="00523708">
        <w:rPr>
          <w:rFonts w:asciiTheme="minorHAnsi" w:hAnsiTheme="minorHAnsi" w:cstheme="minorHAnsi"/>
        </w:rPr>
        <w:t>–make-rel command</w:t>
      </w:r>
      <w:r w:rsidR="00523708">
        <w:rPr>
          <w:rFonts w:asciiTheme="minorHAnsi" w:hAnsiTheme="minorHAnsi" w:cstheme="minorHAnsi"/>
        </w:rPr>
        <w:t>)</w:t>
      </w:r>
      <w:r w:rsidR="00523708" w:rsidRPr="00523708">
        <w:rPr>
          <w:rFonts w:asciiTheme="minorHAnsi" w:hAnsiTheme="minorHAnsi" w:cstheme="minorHAnsi"/>
        </w:rPr>
        <w:t>.</w:t>
      </w:r>
    </w:p>
    <w:p w14:paraId="09787763" w14:textId="36085451" w:rsidR="003908DA" w:rsidRDefault="003908DA" w:rsidP="00DF128E">
      <w:pPr>
        <w:rPr>
          <w:rFonts w:cstheme="minorHAnsi"/>
        </w:rPr>
      </w:pPr>
    </w:p>
    <w:p w14:paraId="78978828" w14:textId="684F537A" w:rsidR="00523708" w:rsidRDefault="00523708" w:rsidP="00DF128E">
      <w:pPr>
        <w:rPr>
          <w:rFonts w:cstheme="minorHAnsi"/>
        </w:rPr>
      </w:pPr>
    </w:p>
    <w:p w14:paraId="46424D5B" w14:textId="789E7452" w:rsidR="00523708" w:rsidRDefault="00523708" w:rsidP="00DF128E">
      <w:pPr>
        <w:rPr>
          <w:rFonts w:cstheme="minorHAnsi"/>
        </w:rPr>
      </w:pPr>
    </w:p>
    <w:p w14:paraId="71E16CF1" w14:textId="701D3CD4" w:rsidR="00523708" w:rsidRDefault="00523708" w:rsidP="00DF128E">
      <w:pPr>
        <w:rPr>
          <w:rFonts w:cstheme="minorHAnsi"/>
        </w:rPr>
      </w:pPr>
    </w:p>
    <w:p w14:paraId="2CB384C8" w14:textId="7DF9B88E" w:rsidR="00523708" w:rsidRDefault="00523708" w:rsidP="00DF128E">
      <w:pPr>
        <w:rPr>
          <w:rFonts w:cstheme="minorHAnsi"/>
        </w:rPr>
      </w:pPr>
    </w:p>
    <w:p w14:paraId="702A1FDC" w14:textId="1B1539EE" w:rsidR="00523708" w:rsidRDefault="00523708" w:rsidP="00DF128E">
      <w:pPr>
        <w:rPr>
          <w:rFonts w:cstheme="minorHAnsi"/>
        </w:rPr>
      </w:pPr>
    </w:p>
    <w:p w14:paraId="185C0E72" w14:textId="1EA2DA9F" w:rsidR="00523708" w:rsidRDefault="00523708" w:rsidP="00DF128E">
      <w:pPr>
        <w:rPr>
          <w:rFonts w:cstheme="minorHAnsi"/>
        </w:rPr>
      </w:pPr>
    </w:p>
    <w:p w14:paraId="68A9C9DF" w14:textId="54B24E1F" w:rsidR="00523708" w:rsidRDefault="00523708" w:rsidP="00DF128E">
      <w:pPr>
        <w:rPr>
          <w:rFonts w:cstheme="minorHAnsi"/>
        </w:rPr>
      </w:pPr>
    </w:p>
    <w:p w14:paraId="576BDA7F" w14:textId="5FAA0ECE" w:rsidR="00523708" w:rsidRDefault="00523708" w:rsidP="00DF128E">
      <w:pPr>
        <w:rPr>
          <w:rFonts w:cstheme="minorHAnsi"/>
        </w:rPr>
      </w:pPr>
    </w:p>
    <w:p w14:paraId="1A06D86B" w14:textId="13A943B6" w:rsidR="00523708" w:rsidRDefault="00523708" w:rsidP="00DF128E">
      <w:pPr>
        <w:rPr>
          <w:rFonts w:cstheme="minorHAnsi"/>
        </w:rPr>
      </w:pPr>
    </w:p>
    <w:p w14:paraId="5F97517E" w14:textId="4B1E2757" w:rsidR="00523708" w:rsidRDefault="00523708" w:rsidP="00DF128E">
      <w:pPr>
        <w:rPr>
          <w:rFonts w:cstheme="minorHAnsi"/>
        </w:rPr>
      </w:pPr>
    </w:p>
    <w:p w14:paraId="5ED802E7" w14:textId="1FF45101" w:rsidR="00523708" w:rsidRDefault="00523708" w:rsidP="00DF128E">
      <w:pPr>
        <w:rPr>
          <w:rFonts w:cstheme="minorHAnsi"/>
        </w:rPr>
      </w:pPr>
    </w:p>
    <w:p w14:paraId="7AD45B37" w14:textId="3FBC549A" w:rsidR="00523708" w:rsidRDefault="00523708" w:rsidP="00DF128E">
      <w:pPr>
        <w:rPr>
          <w:rFonts w:cstheme="minorHAnsi"/>
        </w:rPr>
      </w:pPr>
    </w:p>
    <w:tbl>
      <w:tblPr>
        <w:tblStyle w:val="Grigliatabella"/>
        <w:tblpPr w:leftFromText="141" w:rightFromText="141" w:vertAnchor="page" w:horzAnchor="margin" w:tblpY="6466"/>
        <w:tblW w:w="4219" w:type="dxa"/>
        <w:tblLayout w:type="fixed"/>
        <w:tblLook w:val="04A0" w:firstRow="1" w:lastRow="0" w:firstColumn="1" w:lastColumn="0" w:noHBand="0" w:noVBand="1"/>
      </w:tblPr>
      <w:tblGrid>
        <w:gridCol w:w="2977"/>
        <w:gridCol w:w="1242"/>
      </w:tblGrid>
      <w:tr w:rsidR="00C766E7" w14:paraId="347B6DFA" w14:textId="77777777" w:rsidTr="00C766E7">
        <w:trPr>
          <w:trHeight w:hRule="exact" w:val="577"/>
        </w:trPr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14:paraId="6B24692D" w14:textId="5D79930D" w:rsidR="00C766E7" w:rsidRPr="00433925" w:rsidRDefault="00C766E7" w:rsidP="00C766E7">
            <w:pPr>
              <w:suppressAutoHyphens w:val="0"/>
              <w:rPr>
                <w:rFonts w:cstheme="minorHAnsi"/>
                <w:b/>
                <w:bCs/>
                <w:color w:val="000000"/>
              </w:rPr>
            </w:pPr>
            <w:r w:rsidRPr="00523708">
              <w:rPr>
                <w:rFonts w:cstheme="minorHAnsi"/>
                <w:b/>
                <w:bCs/>
                <w:color w:val="000000"/>
              </w:rPr>
              <w:t>Pairwise comparisons: A</w:t>
            </w:r>
            <w:r>
              <w:rPr>
                <w:rFonts w:cstheme="minorHAnsi"/>
                <w:b/>
                <w:bCs/>
                <w:color w:val="000000"/>
              </w:rPr>
              <w:t>PE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  <w:vAlign w:val="center"/>
          </w:tcPr>
          <w:p w14:paraId="6EE3CEA4" w14:textId="745E1552" w:rsidR="00C766E7" w:rsidRPr="00433925" w:rsidRDefault="00C766E7" w:rsidP="00C766E7">
            <w:pPr>
              <w:suppressAutoHyphens w:val="0"/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r</w:t>
            </w:r>
          </w:p>
        </w:tc>
      </w:tr>
      <w:tr w:rsidR="00C766E7" w14:paraId="7E0A81E6" w14:textId="77777777" w:rsidTr="005236F0">
        <w:trPr>
          <w:trHeight w:hRule="exact" w:val="340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7E36E828" w14:textId="0F51FA4E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48078D">
              <w:t>APE02-APE01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1B754CA8" w14:textId="4691BF00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3074</w:t>
            </w:r>
          </w:p>
        </w:tc>
      </w:tr>
      <w:tr w:rsidR="00C766E7" w14:paraId="2249888F" w14:textId="77777777" w:rsidTr="005236F0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4264F96" w14:textId="56FC2C38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48078D">
              <w:t>APE03-APE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CC81138" w14:textId="60594933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3020</w:t>
            </w:r>
          </w:p>
        </w:tc>
      </w:tr>
      <w:tr w:rsidR="00C766E7" w14:paraId="6437450B" w14:textId="77777777" w:rsidTr="005236F0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08891F" w14:textId="23394ECA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48078D">
              <w:t>APE03-APE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4816CCA" w14:textId="5C5A2070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3151</w:t>
            </w:r>
          </w:p>
        </w:tc>
      </w:tr>
      <w:tr w:rsidR="00C766E7" w14:paraId="1644CFB3" w14:textId="77777777" w:rsidTr="005236F0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6091A9" w14:textId="68906B2E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48078D">
              <w:t>APE04-APE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EC0D1FF" w14:textId="089B4CA5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2814</w:t>
            </w:r>
          </w:p>
        </w:tc>
      </w:tr>
      <w:tr w:rsidR="00C766E7" w14:paraId="6FF81317" w14:textId="77777777" w:rsidTr="005236F0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E0B202" w14:textId="076CAEB6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48078D">
              <w:t>APE04-APE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0F19E879" w14:textId="48D81541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3078</w:t>
            </w:r>
          </w:p>
        </w:tc>
      </w:tr>
      <w:tr w:rsidR="00C766E7" w14:paraId="0C5E4ACA" w14:textId="77777777" w:rsidTr="005236F0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B014ED8" w14:textId="6F773E47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48078D">
              <w:t>APE04-APE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C3A871E" w14:textId="24B44B1D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2788</w:t>
            </w:r>
          </w:p>
        </w:tc>
      </w:tr>
      <w:tr w:rsidR="00C766E7" w14:paraId="1C52490D" w14:textId="77777777" w:rsidTr="005236F0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87B7A6" w14:textId="4C9D128B" w:rsidR="00C766E7" w:rsidRPr="00833039" w:rsidRDefault="00C766E7" w:rsidP="00C766E7">
            <w:pPr>
              <w:suppressAutoHyphens w:val="0"/>
            </w:pPr>
            <w:r w:rsidRPr="0048078D">
              <w:t>APE05-APE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E9D1C44" w14:textId="33B24B9D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2650</w:t>
            </w:r>
          </w:p>
        </w:tc>
      </w:tr>
      <w:tr w:rsidR="00C766E7" w14:paraId="5DEC1464" w14:textId="77777777" w:rsidTr="005236F0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D86BC0" w14:textId="40DD35F0" w:rsidR="00C766E7" w:rsidRPr="00833039" w:rsidRDefault="00C766E7" w:rsidP="00C766E7">
            <w:pPr>
              <w:suppressAutoHyphens w:val="0"/>
            </w:pPr>
            <w:r w:rsidRPr="0048078D">
              <w:t>APE05-APE0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FAA9391" w14:textId="5A0B82BA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3106</w:t>
            </w:r>
          </w:p>
        </w:tc>
      </w:tr>
      <w:tr w:rsidR="00C766E7" w14:paraId="3AECC451" w14:textId="77777777" w:rsidTr="005236F0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241A2F" w14:textId="016B110E" w:rsidR="00C766E7" w:rsidRPr="00833039" w:rsidRDefault="00C766E7" w:rsidP="00C766E7">
            <w:pPr>
              <w:suppressAutoHyphens w:val="0"/>
            </w:pPr>
            <w:r w:rsidRPr="0048078D">
              <w:t>APE05-APE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E0D2FB9" w14:textId="06A2F85C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3017</w:t>
            </w:r>
          </w:p>
        </w:tc>
      </w:tr>
      <w:tr w:rsidR="00C766E7" w14:paraId="79DF8325" w14:textId="77777777" w:rsidTr="005236F0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0C487F" w14:textId="037A09E6" w:rsidR="00C766E7" w:rsidRPr="00833039" w:rsidRDefault="00C766E7" w:rsidP="00C766E7">
            <w:pPr>
              <w:suppressAutoHyphens w:val="0"/>
            </w:pPr>
            <w:r w:rsidRPr="0048078D">
              <w:t>APE05-APE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B460FF8" w14:textId="351E8C48" w:rsidR="00C766E7" w:rsidRDefault="00C766E7" w:rsidP="00C766E7">
            <w:pPr>
              <w:suppressAutoHyphens w:val="0"/>
              <w:rPr>
                <w:rFonts w:cstheme="minorHAnsi"/>
              </w:rPr>
            </w:pPr>
            <w:r w:rsidRPr="002E5B33">
              <w:t>-0,3197</w:t>
            </w:r>
          </w:p>
        </w:tc>
      </w:tr>
      <w:tr w:rsidR="00C766E7" w14:paraId="187382C6" w14:textId="77777777" w:rsidTr="00C766E7">
        <w:trPr>
          <w:trHeight w:hRule="exact" w:val="5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E666" w14:textId="55014403" w:rsidR="00C766E7" w:rsidRPr="00523708" w:rsidRDefault="00C766E7" w:rsidP="00C766E7">
            <w:pPr>
              <w:suppressAutoHyphens w:val="0"/>
              <w:rPr>
                <w:rFonts w:cstheme="minorHAnsi"/>
                <w:b/>
                <w:bCs/>
              </w:rPr>
            </w:pPr>
            <w:r w:rsidRPr="00523708">
              <w:rPr>
                <w:rFonts w:cstheme="minorHAnsi"/>
                <w:b/>
                <w:bCs/>
              </w:rPr>
              <w:t>A</w:t>
            </w:r>
            <w:r>
              <w:rPr>
                <w:rFonts w:cstheme="minorHAnsi"/>
                <w:b/>
                <w:bCs/>
              </w:rPr>
              <w:t>PE</w:t>
            </w:r>
            <w:r w:rsidRPr="00523708">
              <w:rPr>
                <w:rFonts w:cstheme="minorHAnsi"/>
                <w:b/>
                <w:bCs/>
              </w:rPr>
              <w:t xml:space="preserve"> avera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EA7AD" w14:textId="7CC9A8FA" w:rsidR="00C766E7" w:rsidRDefault="00C766E7" w:rsidP="00C766E7">
            <w:pPr>
              <w:suppressAutoHyphens w:val="0"/>
              <w:rPr>
                <w:rFonts w:cstheme="minorHAnsi"/>
                <w:lang w:val="de-DE"/>
              </w:rPr>
            </w:pPr>
            <w:r>
              <w:rPr>
                <w:rFonts w:ascii="Liberation Sans" w:hAnsi="Liberation Sans" w:cs="Liberation Sans"/>
                <w:color w:val="000000"/>
                <w:sz w:val="22"/>
                <w:szCs w:val="22"/>
              </w:rPr>
              <w:t>-0,2989</w:t>
            </w:r>
          </w:p>
        </w:tc>
      </w:tr>
      <w:tr w:rsidR="00C766E7" w14:paraId="65476244" w14:textId="77777777" w:rsidTr="00C766E7">
        <w:trPr>
          <w:trHeight w:hRule="exact"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226CA120" w14:textId="53A4836E" w:rsidR="00C766E7" w:rsidRPr="00523708" w:rsidRDefault="00C766E7" w:rsidP="00C766E7">
            <w:pPr>
              <w:suppressAutoHyphens w:val="0"/>
              <w:rPr>
                <w:rFonts w:cstheme="minorHAnsi"/>
                <w:b/>
                <w:bCs/>
              </w:rPr>
            </w:pPr>
            <w:r w:rsidRPr="00523708">
              <w:rPr>
                <w:rFonts w:cstheme="minorHAnsi"/>
                <w:b/>
                <w:bCs/>
              </w:rPr>
              <w:t>AP</w:t>
            </w:r>
            <w:r>
              <w:rPr>
                <w:rFonts w:cstheme="minorHAnsi"/>
                <w:b/>
                <w:bCs/>
              </w:rPr>
              <w:t>E</w:t>
            </w:r>
            <w:r w:rsidRPr="00523708">
              <w:rPr>
                <w:rFonts w:cstheme="minorHAnsi"/>
                <w:b/>
                <w:bCs/>
              </w:rPr>
              <w:t xml:space="preserve"> s.d.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vAlign w:val="bottom"/>
          </w:tcPr>
          <w:p w14:paraId="3C6E0F22" w14:textId="5F6467B8" w:rsidR="00C766E7" w:rsidRDefault="00C766E7" w:rsidP="00C766E7">
            <w:pPr>
              <w:suppressAutoHyphens w:val="0"/>
              <w:rPr>
                <w:rFonts w:cstheme="minorHAnsi"/>
              </w:rPr>
            </w:pPr>
            <w:r>
              <w:rPr>
                <w:rFonts w:ascii="Liberation Sans" w:hAnsi="Liberation Sans" w:cs="Liberation Sans"/>
                <w:color w:val="000000"/>
                <w:sz w:val="22"/>
                <w:szCs w:val="22"/>
              </w:rPr>
              <w:t xml:space="preserve"> 0,0178</w:t>
            </w:r>
          </w:p>
        </w:tc>
      </w:tr>
    </w:tbl>
    <w:p w14:paraId="54536908" w14:textId="09B1DDBD" w:rsidR="00523708" w:rsidRDefault="00523708" w:rsidP="00DF128E">
      <w:pPr>
        <w:rPr>
          <w:rFonts w:cstheme="minorHAnsi"/>
        </w:rPr>
      </w:pPr>
    </w:p>
    <w:p w14:paraId="07946026" w14:textId="6D9E7B76" w:rsidR="00523708" w:rsidRDefault="00523708" w:rsidP="00DF128E">
      <w:pPr>
        <w:rPr>
          <w:rFonts w:cstheme="minorHAnsi"/>
        </w:rPr>
      </w:pPr>
    </w:p>
    <w:p w14:paraId="73F35154" w14:textId="58840045" w:rsidR="00C766E7" w:rsidRDefault="00C766E7" w:rsidP="00DF128E">
      <w:pPr>
        <w:rPr>
          <w:rFonts w:cstheme="minorHAnsi"/>
        </w:rPr>
      </w:pPr>
    </w:p>
    <w:p w14:paraId="5B0B418A" w14:textId="77777777" w:rsidR="00C766E7" w:rsidRDefault="00C766E7" w:rsidP="00DF128E">
      <w:pPr>
        <w:rPr>
          <w:rFonts w:cstheme="minorHAnsi"/>
        </w:rPr>
      </w:pPr>
    </w:p>
    <w:p w14:paraId="4A406B89" w14:textId="246A3D50" w:rsidR="00523708" w:rsidRDefault="00523708" w:rsidP="00DF128E">
      <w:pPr>
        <w:rPr>
          <w:rFonts w:cstheme="minorHAnsi"/>
        </w:rPr>
      </w:pPr>
    </w:p>
    <w:p w14:paraId="1ABEF809" w14:textId="77777777" w:rsidR="00523708" w:rsidRPr="00DF128E" w:rsidRDefault="00523708" w:rsidP="00DF128E">
      <w:pPr>
        <w:rPr>
          <w:rFonts w:cstheme="minorHAnsi"/>
        </w:rPr>
      </w:pPr>
    </w:p>
    <w:sectPr w:rsidR="00523708" w:rsidRPr="00DF128E" w:rsidSect="00523708">
      <w:pgSz w:w="12240" w:h="15840"/>
      <w:pgMar w:top="1417" w:right="1134" w:bottom="1134" w:left="1134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28E"/>
    <w:rsid w:val="002A0DFD"/>
    <w:rsid w:val="003908DA"/>
    <w:rsid w:val="00523708"/>
    <w:rsid w:val="00B61329"/>
    <w:rsid w:val="00C514B0"/>
    <w:rsid w:val="00C766E7"/>
    <w:rsid w:val="00DC6CBD"/>
    <w:rsid w:val="00DF128E"/>
    <w:rsid w:val="00E3706A"/>
    <w:rsid w:val="00FB390D"/>
    <w:rsid w:val="00FC6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5DCED"/>
  <w15:chartTrackingRefBased/>
  <w15:docId w15:val="{0CF7A146-FE12-4033-BE2A-05D8C60E8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23708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LO-normal">
    <w:name w:val="LO-normal"/>
    <w:qFormat/>
    <w:rsid w:val="00DF128E"/>
    <w:pPr>
      <w:suppressAutoHyphens/>
      <w:spacing w:after="0" w:line="240" w:lineRule="auto"/>
    </w:pPr>
    <w:rPr>
      <w:rFonts w:ascii="Calibri" w:eastAsia="Calibri" w:hAnsi="Calibri" w:cs="Calibri"/>
      <w:sz w:val="24"/>
      <w:szCs w:val="24"/>
      <w:lang w:val="en-US" w:eastAsia="zh-CN" w:bidi="hi-IN"/>
    </w:rPr>
  </w:style>
  <w:style w:type="table" w:styleId="Grigliatabella">
    <w:name w:val="Table Grid"/>
    <w:basedOn w:val="Tabellanormale"/>
    <w:uiPriority w:val="39"/>
    <w:rsid w:val="00DF128E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Marchesini</dc:creator>
  <cp:keywords/>
  <dc:description/>
  <cp:lastModifiedBy>Alexis Marchesini</cp:lastModifiedBy>
  <cp:revision>5</cp:revision>
  <dcterms:created xsi:type="dcterms:W3CDTF">2023-03-12T23:36:00Z</dcterms:created>
  <dcterms:modified xsi:type="dcterms:W3CDTF">2023-03-13T00:35:00Z</dcterms:modified>
</cp:coreProperties>
</file>